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8"/>
        <w:gridCol w:w="698"/>
        <w:gridCol w:w="7081"/>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Use of samples from cohort study cited in abstrac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8</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9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y in Methods. Reference to the original Lin et al 2010, PLoS One publication for detail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y in Methods. Reference to the original Lin et al 2010, PLoS One publication for detail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cohort study in Methods. Reference to the original Lin et al 2010, PLoS One publication for detail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NA</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cohort study &amp; statistical analyses in Methods. Reference to the original Lin et al 2010, PLoS One publication for details</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cohort study &amp; statistical analyses in Methods. Reference to the original Lin et al 2010, PLoS One publication for detail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1"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ections on cohort study &amp; statistical analyses in Methods. Reference to the original Lin et al 2010, PLoS One publication for detail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Defined by size of original study, Lin et al 2010 PLoS on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 on statistical analyses sections in Methods. </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atistical analyses in Methods. Reference to the original Lin et al 2010, PLoS One publication for detail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ction on statistical analyses n Method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Only children with complete data were included in the analyses – see method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Only children that completed follow-up were included in the analyse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a) 224 children in included – see section on study population</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details in Lin et al 2010. PLos On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c) </w:t>
            </w:r>
            <w:bookmarkEnd w:id="86"/>
            <w:r>
              <w:rPr>
                <w:sz w:val="20"/>
              </w:rPr>
              <w:t>incl. in Lin et al 2010</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a) Section on cohort study in Methods. Reference to the original Lin et al 2010, PLoS One publication for detail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b) Only children with complete data were included in the analyses – see method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c) see details in Lin et al 2010. PLos One</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 Clinical episodes of P. vivax Malaria: Described in section on “Total IgG to PvDBP and PvEBPII reduces the risk of clinical malaria&amp; IgG subclass responses to PvDBP and PvEBPII and risk of clinical diseases ”. Additional details in Lin et al 2010 PLoS one</w:t>
            </w:r>
          </w:p>
          <w:p>
            <w:pPr>
              <w:pStyle w:val="Normal"/>
              <w:tabs>
                <w:tab w:val="clear" w:pos="720"/>
                <w:tab w:val="left" w:pos="5400" w:leader="none"/>
              </w:tabs>
              <w:rPr>
                <w:sz w:val="20"/>
              </w:rPr>
            </w:pPr>
            <w:r>
              <w:rPr>
                <w:sz w:val="20"/>
              </w:rPr>
              <w:t>- Antibody titres: Described throughput the results section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 complete overview of un-adjusted and adjusted results is given in supplementary tables S2-S4</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ategory boundaries for antibody measures included into Table 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D</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ub-analyses are described in details in the relevant result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4,5,6,7 of discussion</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7 plus elsewhere in the discussion where appropriat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1"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ied in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03:47:00Z</dcterms:created>
  <dc:creator>pplouffe</dc:creator>
  <dc:description/>
  <cp:keywords/>
  <dc:language>en-US</dc:language>
  <cp:lastModifiedBy>Wen-Qiang HE</cp:lastModifiedBy>
  <cp:lastPrinted>2007-09-19T10:02:00Z</cp:lastPrinted>
  <dcterms:modified xsi:type="dcterms:W3CDTF">2018-11-26T22: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